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94DC4" w14:textId="52FF5669" w:rsidR="00641392" w:rsidRDefault="00641392">
      <w:r w:rsidRPr="00641392">
        <w:t>ID</w:t>
      </w:r>
      <w:r>
        <w:t xml:space="preserve"> –</w:t>
      </w:r>
      <w:r w:rsidR="00135F60">
        <w:t xml:space="preserve"> arbitrary numerical ID assigned to piglets</w:t>
      </w:r>
      <w:r w:rsidR="00CF3B0E">
        <w:t>.</w:t>
      </w:r>
    </w:p>
    <w:p w14:paraId="54AE41BD" w14:textId="77777777" w:rsidR="00641392" w:rsidRDefault="00641392"/>
    <w:p w14:paraId="0ACCC1FE" w14:textId="28A2E2BF" w:rsidR="00641392" w:rsidRDefault="00641392">
      <w:r w:rsidRPr="00641392">
        <w:t>TIME</w:t>
      </w:r>
      <w:r>
        <w:t xml:space="preserve"> –</w:t>
      </w:r>
      <w:r w:rsidR="00135F60">
        <w:t xml:space="preserve"> time after first</w:t>
      </w:r>
      <w:r w:rsidR="001429F8">
        <w:t xml:space="preserve"> occasion </w:t>
      </w:r>
      <w:r w:rsidR="00135F60">
        <w:t>dose in minutes</w:t>
      </w:r>
      <w:r w:rsidR="00CF3B0E">
        <w:t>.</w:t>
      </w:r>
    </w:p>
    <w:p w14:paraId="52BE4372" w14:textId="77777777" w:rsidR="00641392" w:rsidRDefault="00641392"/>
    <w:p w14:paraId="5AAFEFD7" w14:textId="6FFFC70C" w:rsidR="00641392" w:rsidRDefault="00641392">
      <w:r w:rsidRPr="00641392">
        <w:t>AMT</w:t>
      </w:r>
      <w:r>
        <w:t xml:space="preserve"> –</w:t>
      </w:r>
      <w:r w:rsidR="00135F60">
        <w:t xml:space="preserve"> amount</w:t>
      </w:r>
      <w:r w:rsidR="00DA0BC6">
        <w:t xml:space="preserve"> of flunixin meglumine</w:t>
      </w:r>
      <w:r w:rsidR="00135F60">
        <w:t xml:space="preserve"> administered in </w:t>
      </w:r>
      <w:r w:rsidR="00AB68BD" w:rsidRPr="00CF3B0E">
        <w:rPr>
          <w:i/>
          <w:iCs/>
        </w:rPr>
        <w:t>ng</w:t>
      </w:r>
      <w:r w:rsidR="00CF3B0E">
        <w:t>.</w:t>
      </w:r>
    </w:p>
    <w:p w14:paraId="16B53CF9" w14:textId="77777777" w:rsidR="00641392" w:rsidRDefault="00641392"/>
    <w:p w14:paraId="3E9E80F1" w14:textId="36D08D6A" w:rsidR="00641392" w:rsidRDefault="00641392">
      <w:r w:rsidRPr="00641392">
        <w:t>ODV</w:t>
      </w:r>
      <w:r>
        <w:t xml:space="preserve"> –</w:t>
      </w:r>
      <w:r w:rsidR="00135F60">
        <w:t xml:space="preserve"> log of</w:t>
      </w:r>
      <w:r w:rsidR="00DA0BC6">
        <w:t xml:space="preserve"> flunixin</w:t>
      </w:r>
      <w:r w:rsidR="00135F60">
        <w:t xml:space="preserve"> plasma concentration sample in units of </w:t>
      </w:r>
      <w:r w:rsidR="00135F60" w:rsidRPr="00AB68BD">
        <w:rPr>
          <w:i/>
          <w:iCs/>
        </w:rPr>
        <w:t>log(</w:t>
      </w:r>
      <w:r w:rsidR="00135F60" w:rsidRPr="00AB68BD">
        <w:rPr>
          <w:i/>
          <w:iCs/>
        </w:rPr>
        <w:t>ng/mL</w:t>
      </w:r>
      <w:r w:rsidR="00135F60" w:rsidRPr="00AB68BD">
        <w:rPr>
          <w:i/>
          <w:iCs/>
        </w:rPr>
        <w:t>)</w:t>
      </w:r>
      <w:r w:rsidR="00CF3B0E">
        <w:rPr>
          <w:i/>
          <w:iCs/>
        </w:rPr>
        <w:t>.</w:t>
      </w:r>
    </w:p>
    <w:p w14:paraId="79BEDBAB" w14:textId="77777777" w:rsidR="00641392" w:rsidRDefault="00641392"/>
    <w:p w14:paraId="5EBA5194" w14:textId="58C07BAE" w:rsidR="00641392" w:rsidRDefault="00641392">
      <w:r w:rsidRPr="00641392">
        <w:t>DV</w:t>
      </w:r>
      <w:r>
        <w:t xml:space="preserve"> –</w:t>
      </w:r>
      <w:r w:rsidR="00135F60">
        <w:t xml:space="preserve"> </w:t>
      </w:r>
      <w:r w:rsidR="00DA0BC6">
        <w:t xml:space="preserve">flunixin </w:t>
      </w:r>
      <w:r w:rsidR="00135F60">
        <w:t xml:space="preserve">plasma concentration sample in units of </w:t>
      </w:r>
      <w:r w:rsidR="00135F60" w:rsidRPr="00AB68BD">
        <w:rPr>
          <w:i/>
          <w:iCs/>
        </w:rPr>
        <w:t>ng/mL</w:t>
      </w:r>
      <w:r w:rsidR="00CF3B0E">
        <w:rPr>
          <w:i/>
          <w:iCs/>
        </w:rPr>
        <w:t>.</w:t>
      </w:r>
    </w:p>
    <w:p w14:paraId="52E224E9" w14:textId="77777777" w:rsidR="00641392" w:rsidRDefault="00641392"/>
    <w:p w14:paraId="4EAAD65B" w14:textId="7D8AF043" w:rsidR="00641392" w:rsidRDefault="00641392">
      <w:r w:rsidRPr="00641392">
        <w:t>CENS</w:t>
      </w:r>
      <w:r>
        <w:t xml:space="preserve"> –</w:t>
      </w:r>
      <w:r w:rsidR="005A5269">
        <w:t xml:space="preserve"> binomial column encoding whether measurement is below limit of quantification (BLQ). 1 represents BLQ and 0 represents not BLQ</w:t>
      </w:r>
      <w:r w:rsidR="00E01ABA">
        <w:t>.</w:t>
      </w:r>
    </w:p>
    <w:p w14:paraId="29288F02" w14:textId="77777777" w:rsidR="00641392" w:rsidRDefault="00641392"/>
    <w:p w14:paraId="1E18FC54" w14:textId="21ADE30A" w:rsidR="00641392" w:rsidRDefault="00641392">
      <w:r w:rsidRPr="00641392">
        <w:t>ADM</w:t>
      </w:r>
      <w:r>
        <w:t xml:space="preserve"> –</w:t>
      </w:r>
      <w:r w:rsidR="00E13709">
        <w:t xml:space="preserve"> encodes route of administration</w:t>
      </w:r>
      <w:r w:rsidR="00E01ABA">
        <w:t>,</w:t>
      </w:r>
      <w:r w:rsidR="00E13709">
        <w:t xml:space="preserve"> </w:t>
      </w:r>
      <w:r w:rsidR="00334438">
        <w:t>1 = oral</w:t>
      </w:r>
      <w:r w:rsidR="00E01ABA">
        <w:t>;</w:t>
      </w:r>
      <w:r w:rsidR="00334438">
        <w:t xml:space="preserve"> 2 = topical</w:t>
      </w:r>
      <w:r w:rsidR="00E01ABA">
        <w:t>;</w:t>
      </w:r>
      <w:r w:rsidR="00334438">
        <w:t xml:space="preserve"> 3 = intramuscular</w:t>
      </w:r>
      <w:r w:rsidR="00E01ABA">
        <w:t>; and</w:t>
      </w:r>
      <w:r w:rsidR="00334438">
        <w:t xml:space="preserve"> 4 = iv</w:t>
      </w:r>
      <w:r w:rsidR="00E01ABA">
        <w:t>.</w:t>
      </w:r>
    </w:p>
    <w:p w14:paraId="0B760AA6" w14:textId="77777777" w:rsidR="00641392" w:rsidRDefault="00641392"/>
    <w:p w14:paraId="5B65208F" w14:textId="67253EE4" w:rsidR="00641392" w:rsidRDefault="00641392">
      <w:r w:rsidRPr="00641392">
        <w:t>OCC</w:t>
      </w:r>
      <w:r>
        <w:t xml:space="preserve"> –</w:t>
      </w:r>
      <w:r w:rsidR="00501401">
        <w:t xml:space="preserve"> </w:t>
      </w:r>
      <w:r w:rsidR="004C01E4">
        <w:t>encodes the relative occasion of time. Each time = 0 is relative to the occasion block. Common for non-linear mixed effects modeling.</w:t>
      </w:r>
      <w:r w:rsidR="00E538B2">
        <w:t xml:space="preserve"> This column allows for exploration of inter-occasion variability.</w:t>
      </w:r>
    </w:p>
    <w:p w14:paraId="43B8B8D9" w14:textId="77777777" w:rsidR="00641392" w:rsidRDefault="00641392"/>
    <w:p w14:paraId="4B06F5B1" w14:textId="2AD2789B" w:rsidR="00641392" w:rsidRDefault="00641392">
      <w:r w:rsidRPr="00641392">
        <w:t>COV</w:t>
      </w:r>
      <w:r>
        <w:t xml:space="preserve"> – </w:t>
      </w:r>
      <w:r>
        <w:t>the weight in kg of each animal</w:t>
      </w:r>
      <w:r w:rsidR="00B60BFA">
        <w:t>.</w:t>
      </w:r>
    </w:p>
    <w:p w14:paraId="44B87D78" w14:textId="77777777" w:rsidR="00641392" w:rsidRDefault="00641392"/>
    <w:p w14:paraId="71FC5F1D" w14:textId="11D8FDD5" w:rsidR="00641392" w:rsidRDefault="00641392">
      <w:r w:rsidRPr="00641392">
        <w:t>TOP</w:t>
      </w:r>
      <w:r>
        <w:t xml:space="preserve"> – </w:t>
      </w:r>
      <w:r>
        <w:t>a binomial covariate indicating whether the administration was topical, nor something else. 1 represents topical and 0 represents not topical.</w:t>
      </w:r>
    </w:p>
    <w:p w14:paraId="743D4390" w14:textId="77777777" w:rsidR="00641392" w:rsidRDefault="00641392"/>
    <w:p w14:paraId="61278CDE" w14:textId="447B113E" w:rsidR="00641392" w:rsidRDefault="00641392">
      <w:r w:rsidRPr="00641392">
        <w:t>MET</w:t>
      </w:r>
      <w:r>
        <w:t xml:space="preserve"> – </w:t>
      </w:r>
      <w:r>
        <w:t>a categorical covariate</w:t>
      </w:r>
      <w:r w:rsidR="00501401">
        <w:t xml:space="preserve"> indicating whether this piglet was a </w:t>
      </w:r>
      <w:r w:rsidR="00A83448">
        <w:t xml:space="preserve">relatively slow </w:t>
      </w:r>
      <w:r w:rsidR="00501401">
        <w:t>metabolizer of flunixin</w:t>
      </w:r>
      <w:r w:rsidR="00A83448">
        <w:t xml:space="preserve"> where MET = 0 encodes ‘fast’ and MET = 1 encodes ‘slow.’</w:t>
      </w:r>
    </w:p>
    <w:p w14:paraId="13DCFCD7" w14:textId="77777777" w:rsidR="00641392" w:rsidRDefault="00641392"/>
    <w:p w14:paraId="4B84E28C" w14:textId="2B79DE2E" w:rsidR="00140D23" w:rsidRDefault="00641392">
      <w:pPr>
        <w:rPr>
          <w:i/>
          <w:iCs/>
        </w:rPr>
      </w:pPr>
      <w:r w:rsidRPr="00641392">
        <w:t>CAT</w:t>
      </w:r>
      <w:r>
        <w:t xml:space="preserve"> –</w:t>
      </w:r>
      <w:r w:rsidR="00334438">
        <w:t xml:space="preserve"> category encoding route. Note: during data exploration, we noticed concentration timecourse from some piglets administered flunixin meglumine via IV appeared to exhibit an absorption phase. We took note of this by naming these rows </w:t>
      </w:r>
      <w:r w:rsidR="00334438" w:rsidRPr="00334438">
        <w:rPr>
          <w:i/>
          <w:iCs/>
        </w:rPr>
        <w:t>‘ivsc’</w:t>
      </w:r>
      <w:r w:rsidR="00334438">
        <w:t xml:space="preserve"> which stands for </w:t>
      </w:r>
      <w:r w:rsidR="00334438" w:rsidRPr="00334438">
        <w:rPr>
          <w:i/>
          <w:iCs/>
        </w:rPr>
        <w:t>‘possibly combination of intravenous and subcutaneous.’</w:t>
      </w:r>
    </w:p>
    <w:p w14:paraId="7D4D6539" w14:textId="1D3125BC" w:rsidR="00C90FE0" w:rsidRDefault="00C90FE0">
      <w:pPr>
        <w:rPr>
          <w:i/>
          <w:iCs/>
        </w:rPr>
      </w:pPr>
    </w:p>
    <w:p w14:paraId="018151AD" w14:textId="5A3EA1A9" w:rsidR="00C90FE0" w:rsidRPr="00C90FE0" w:rsidRDefault="00C90FE0">
      <w:r>
        <w:t>In the dataset, the character ‘.’ represents missing or NA</w:t>
      </w:r>
      <w:r w:rsidR="00A83448">
        <w:t xml:space="preserve">. See </w:t>
      </w:r>
      <w:hyperlink r:id="rId4" w:history="1">
        <w:r w:rsidR="00A83448" w:rsidRPr="00A83448">
          <w:rPr>
            <w:rStyle w:val="Hyperlink"/>
          </w:rPr>
          <w:t>Monolix’s web documentation</w:t>
        </w:r>
      </w:hyperlink>
      <w:r w:rsidR="00A83448">
        <w:t xml:space="preserve"> for further details on dataset definition.</w:t>
      </w:r>
    </w:p>
    <w:sectPr w:rsidR="00C90FE0" w:rsidRPr="00C90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92"/>
    <w:rsid w:val="00135F60"/>
    <w:rsid w:val="00140D23"/>
    <w:rsid w:val="001429F8"/>
    <w:rsid w:val="00334438"/>
    <w:rsid w:val="004C01E4"/>
    <w:rsid w:val="00501401"/>
    <w:rsid w:val="005A5269"/>
    <w:rsid w:val="00641392"/>
    <w:rsid w:val="00A83448"/>
    <w:rsid w:val="00AB68BD"/>
    <w:rsid w:val="00B60BFA"/>
    <w:rsid w:val="00C90FE0"/>
    <w:rsid w:val="00CF3B0E"/>
    <w:rsid w:val="00DA0BC6"/>
    <w:rsid w:val="00E01ABA"/>
    <w:rsid w:val="00E13709"/>
    <w:rsid w:val="00E538B2"/>
    <w:rsid w:val="00F9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F9723"/>
  <w15:chartTrackingRefBased/>
  <w15:docId w15:val="{513B9CB9-DE7E-45B9-875D-F0E7FAEB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00000A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34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34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6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onolix.lixoft.com/data-and-models/creating-data-s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neider</dc:creator>
  <cp:keywords/>
  <dc:description/>
  <cp:lastModifiedBy>Benjamin Schneider</cp:lastModifiedBy>
  <cp:revision>16</cp:revision>
  <dcterms:created xsi:type="dcterms:W3CDTF">2020-07-06T16:04:00Z</dcterms:created>
  <dcterms:modified xsi:type="dcterms:W3CDTF">2020-07-06T16:21:00Z</dcterms:modified>
</cp:coreProperties>
</file>